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102FA699" w14:textId="6DCEE1D1" w:rsidR="00DB0869" w:rsidRDefault="004E508A" w:rsidP="0012726D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A727EE">
        <w:t>Numerical source data of graphs presented in the main figures</w:t>
      </w:r>
      <w:r w:rsidR="00A727EE">
        <w:t>.</w:t>
      </w:r>
    </w:p>
    <w:p w14:paraId="250DF60F" w14:textId="77777777" w:rsidR="00730118" w:rsidRPr="00505E0C" w:rsidRDefault="00730118" w:rsidP="0012726D">
      <w:pPr>
        <w:pStyle w:val="NormalWeb"/>
      </w:pP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41E12" w14:textId="77777777" w:rsidR="00283730" w:rsidRDefault="00283730" w:rsidP="00FC1BB8">
      <w:pPr>
        <w:spacing w:after="0" w:line="240" w:lineRule="auto"/>
      </w:pPr>
      <w:r>
        <w:separator/>
      </w:r>
    </w:p>
  </w:endnote>
  <w:endnote w:type="continuationSeparator" w:id="0">
    <w:p w14:paraId="1D996054" w14:textId="77777777" w:rsidR="00283730" w:rsidRDefault="0028373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E291BE" w14:textId="77777777" w:rsidR="00283730" w:rsidRDefault="00283730" w:rsidP="00FC1BB8">
      <w:pPr>
        <w:spacing w:after="0" w:line="240" w:lineRule="auto"/>
      </w:pPr>
      <w:r>
        <w:separator/>
      </w:r>
    </w:p>
  </w:footnote>
  <w:footnote w:type="continuationSeparator" w:id="0">
    <w:p w14:paraId="45EBABD8" w14:textId="77777777" w:rsidR="00283730" w:rsidRDefault="0028373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83730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727EE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9-13T14:22:00Z</dcterms:created>
  <dcterms:modified xsi:type="dcterms:W3CDTF">2023-09-13T14:22:00Z</dcterms:modified>
</cp:coreProperties>
</file>